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2207A">
      <w:pPr>
        <w:widowControl/>
        <w:adjustRightInd w:val="0"/>
        <w:spacing w:line="360" w:lineRule="auto"/>
        <w:rPr>
          <w:rFonts w:ascii="Times New Roman" w:hAnsi="Times New Roman" w:eastAsia="黑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Table S2</w:t>
      </w:r>
      <w:r>
        <w:rPr>
          <w:rFonts w:ascii="Times New Roman" w:hAnsi="Times New Roman" w:eastAsia="黑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黑体" w:cs="Times New Roman"/>
          <w:b w:val="0"/>
          <w:bCs w:val="0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Funnel plots</w:t>
      </w:r>
      <w:bookmarkStart w:id="0" w:name="_GoBack"/>
      <w:bookmarkEnd w:id="0"/>
      <w:r>
        <w:rPr>
          <w:rFonts w:hint="eastAsia" w:ascii="Times New Roman" w:hAnsi="Times New Roman" w:eastAsia="黑体" w:cs="Times New Roman"/>
          <w:b w:val="0"/>
          <w:bCs w:val="0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ascii="Times New Roman" w:hAnsi="Times New Roman" w:eastAsia="黑体" w:cs="Times New Roman"/>
          <w:b w:val="0"/>
          <w:bCs w:val="0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Publication bias</w:t>
      </w:r>
    </w:p>
    <w:p w14:paraId="40948E6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1 African American</w:t>
      </w:r>
    </w:p>
    <w:p w14:paraId="73162DD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1" name="图片 1" descr="African Americ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frican America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729EF">
      <w:pPr>
        <w:rPr>
          <w:rFonts w:ascii="Times New Roman" w:hAnsi="Times New Roman" w:cs="Times New Roman"/>
          <w:sz w:val="24"/>
        </w:rPr>
      </w:pPr>
    </w:p>
    <w:p w14:paraId="442560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2 Age</w:t>
      </w:r>
    </w:p>
    <w:p w14:paraId="5F80719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2" name="图片 2" descr="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g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1389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3 Asian</w:t>
      </w:r>
    </w:p>
    <w:p w14:paraId="2B84AE6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486275" cy="3267075"/>
            <wp:effectExtent l="0" t="0" r="9525" b="9525"/>
            <wp:docPr id="3" name="图片 3" descr="Asi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sia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5A386">
      <w:pPr>
        <w:rPr>
          <w:rFonts w:ascii="Times New Roman" w:hAnsi="Times New Roman" w:cs="Times New Roman"/>
          <w:sz w:val="24"/>
        </w:rPr>
      </w:pPr>
    </w:p>
    <w:p w14:paraId="3A8618DD">
      <w:pPr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4 </w:t>
      </w:r>
      <w:r>
        <w:rPr>
          <w:rFonts w:ascii="Times New Roman" w:hAnsi="Times New Roman" w:eastAsia="等线" w:cs="Times New Roman"/>
          <w:kern w:val="0"/>
          <w:sz w:val="24"/>
        </w:rPr>
        <w:t>BMI after delivery</w:t>
      </w:r>
    </w:p>
    <w:p w14:paraId="183F0B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4" name="图片 4" descr="BMI after deliv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MI after deliver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3FE1F">
      <w:pPr>
        <w:rPr>
          <w:rFonts w:ascii="Times New Roman" w:hAnsi="Times New Roman" w:cs="Times New Roman"/>
          <w:sz w:val="24"/>
        </w:rPr>
      </w:pPr>
    </w:p>
    <w:p w14:paraId="3D9AF2D4">
      <w:pPr>
        <w:rPr>
          <w:rFonts w:ascii="Times New Roman" w:hAnsi="Times New Roman" w:cs="Times New Roman"/>
          <w:sz w:val="24"/>
        </w:rPr>
      </w:pPr>
    </w:p>
    <w:p w14:paraId="6A2376FF">
      <w:pPr>
        <w:rPr>
          <w:rFonts w:ascii="Times New Roman" w:hAnsi="Times New Roman" w:cs="Times New Roman"/>
          <w:sz w:val="24"/>
        </w:rPr>
      </w:pPr>
    </w:p>
    <w:p w14:paraId="23685D4C">
      <w:pPr>
        <w:rPr>
          <w:rFonts w:ascii="Times New Roman" w:hAnsi="Times New Roman" w:cs="Times New Roman"/>
          <w:sz w:val="24"/>
        </w:rPr>
      </w:pPr>
    </w:p>
    <w:p w14:paraId="3F58D775">
      <w:pPr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5 </w:t>
      </w:r>
      <w:r>
        <w:rPr>
          <w:rFonts w:ascii="Times New Roman" w:hAnsi="Times New Roman" w:eastAsia="等线" w:cs="Times New Roman"/>
          <w:kern w:val="0"/>
          <w:sz w:val="24"/>
        </w:rPr>
        <w:t>BMI in pregnancy</w:t>
      </w:r>
    </w:p>
    <w:p w14:paraId="25E96C14">
      <w:pPr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5" name="图片 5" descr="BMI after deliv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MI after deliver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E886F">
      <w:pPr>
        <w:rPr>
          <w:rFonts w:ascii="Times New Roman" w:hAnsi="Times New Roman" w:eastAsia="等线" w:cs="Times New Roman"/>
          <w:kern w:val="0"/>
          <w:sz w:val="24"/>
        </w:rPr>
      </w:pPr>
    </w:p>
    <w:p w14:paraId="35D4D780">
      <w:pPr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6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Breastfeeding</w:t>
      </w:r>
    </w:p>
    <w:p w14:paraId="415C26C9">
      <w:pPr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eastAsia="等线" w:cs="Times New Roman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7" name="图片 7" descr="Breastfeed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Breastfeedi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8CC55">
      <w:pPr>
        <w:rPr>
          <w:rFonts w:ascii="Times New Roman" w:hAnsi="Times New Roman" w:eastAsia="等线" w:cs="Times New Roman"/>
          <w:kern w:val="0"/>
          <w:sz w:val="24"/>
        </w:rPr>
      </w:pPr>
    </w:p>
    <w:p w14:paraId="0ED38E28">
      <w:pPr>
        <w:rPr>
          <w:rFonts w:ascii="Times New Roman" w:hAnsi="Times New Roman" w:eastAsia="等线" w:cs="Times New Roman"/>
          <w:kern w:val="0"/>
          <w:sz w:val="24"/>
        </w:rPr>
      </w:pPr>
    </w:p>
    <w:p w14:paraId="65014DA0">
      <w:pPr>
        <w:rPr>
          <w:rFonts w:ascii="Times New Roman" w:hAnsi="Times New Roman" w:eastAsia="等线" w:cs="Times New Roman"/>
          <w:kern w:val="0"/>
          <w:sz w:val="24"/>
        </w:rPr>
      </w:pPr>
    </w:p>
    <w:p w14:paraId="7E0BDCB2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7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Early diagnosis GDM</w:t>
      </w:r>
    </w:p>
    <w:p w14:paraId="105726F8">
      <w:pPr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eastAsia="等线" w:cs="Times New Roman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8" name="图片 8" descr="Early diagnosis G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Early diagnosis GDM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CFB0A">
      <w:pPr>
        <w:rPr>
          <w:rFonts w:ascii="Times New Roman" w:hAnsi="Times New Roman" w:cs="Times New Roman"/>
          <w:sz w:val="24"/>
        </w:rPr>
      </w:pPr>
    </w:p>
    <w:p w14:paraId="281E963F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8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Family history of diabetes</w:t>
      </w:r>
    </w:p>
    <w:p w14:paraId="0F4AD2CF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9" name="图片 9" descr="Family history of diabe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amily history of diabete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6B2D9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9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FBG</w:t>
      </w:r>
    </w:p>
    <w:p w14:paraId="3CB7FF01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10" name="图片 10" descr="FB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B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E275A">
      <w:pPr>
        <w:rPr>
          <w:rFonts w:ascii="Times New Roman" w:hAnsi="Times New Roman" w:cs="Times New Roman"/>
          <w:sz w:val="24"/>
        </w:rPr>
      </w:pPr>
    </w:p>
    <w:p w14:paraId="79BEB0D6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10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GDM recurrence</w:t>
      </w:r>
    </w:p>
    <w:p w14:paraId="6D3345C7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11" name="图片 11" descr="GDM recur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DM recurrenc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2FC07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31D44D34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11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Gestational interval</w:t>
      </w:r>
    </w:p>
    <w:p w14:paraId="72841084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12" name="图片 12" descr="Gestational interv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Gestational interval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1CE69">
      <w:pPr>
        <w:rPr>
          <w:rFonts w:ascii="Times New Roman" w:hAnsi="Times New Roman" w:cs="Times New Roman"/>
          <w:sz w:val="24"/>
        </w:rPr>
      </w:pPr>
    </w:p>
    <w:p w14:paraId="4F7A954F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12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Greater education</w:t>
      </w:r>
    </w:p>
    <w:p w14:paraId="2CBECD32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14" name="图片 14" descr="Greater edu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Greater education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2B44F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645BF691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13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HbA1c</w:t>
      </w:r>
    </w:p>
    <w:p w14:paraId="076769B5"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15" name="图片 15" descr="HbA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HbA1c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EF789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543B1AF6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14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Hispanic</w:t>
      </w:r>
    </w:p>
    <w:p w14:paraId="403792AB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16" name="图片 16" descr="Hispan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Hispanic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62130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0F7DF72E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15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Hypertension</w:t>
      </w:r>
    </w:p>
    <w:p w14:paraId="593F19F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17" name="图片 17" descr="Hyperten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Hypertension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FAFC9">
      <w:pPr>
        <w:rPr>
          <w:rFonts w:ascii="Times New Roman" w:hAnsi="Times New Roman" w:cs="Times New Roman"/>
          <w:sz w:val="24"/>
        </w:rPr>
      </w:pPr>
    </w:p>
    <w:p w14:paraId="45B3C643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16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Insulin use in pregnancy</w:t>
      </w:r>
    </w:p>
    <w:p w14:paraId="728C2109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18" name="图片 18" descr="Insulin use in pregnanc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Insulin use in pregnancy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0AE57">
      <w:pPr>
        <w:rPr>
          <w:rFonts w:ascii="Times New Roman" w:hAnsi="Times New Roman" w:cs="Times New Roman"/>
          <w:sz w:val="24"/>
        </w:rPr>
      </w:pPr>
    </w:p>
    <w:p w14:paraId="7F5DF378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17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Macrosomia</w:t>
      </w:r>
    </w:p>
    <w:p w14:paraId="049CAB61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19" name="图片 19" descr="Macrosom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Macrosomia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8AF2F">
      <w:pPr>
        <w:rPr>
          <w:rFonts w:ascii="Times New Roman" w:hAnsi="Times New Roman" w:cs="Times New Roman"/>
          <w:sz w:val="24"/>
        </w:rPr>
      </w:pPr>
    </w:p>
    <w:p w14:paraId="0967604A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18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Neonatal birth weight</w:t>
      </w:r>
    </w:p>
    <w:p w14:paraId="5DE5A543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21" name="图片 21" descr="Neonatal birth w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Neonatal birth weight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1E5E3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39DD1A8B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7250219B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19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OGTT-1h</w:t>
      </w:r>
    </w:p>
    <w:p w14:paraId="4FDB8040"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23" name="图片 23" descr="OGTT 1-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OGTT 1-h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AD7FA">
      <w:pPr>
        <w:rPr>
          <w:rFonts w:ascii="Times New Roman" w:hAnsi="Times New Roman" w:cs="Times New Roman"/>
          <w:sz w:val="24"/>
        </w:rPr>
      </w:pPr>
    </w:p>
    <w:p w14:paraId="072632B8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20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OGTT-2h</w:t>
      </w:r>
    </w:p>
    <w:p w14:paraId="5F74769D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24" name="图片 24" descr="OGTT 2-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OGTT 2-h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60612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21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Parity</w:t>
      </w:r>
    </w:p>
    <w:p w14:paraId="633D2FD2"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25" name="图片 25" descr="Par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Parity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3CE3C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779BAAA3">
      <w:pPr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22 </w:t>
      </w:r>
      <w:r>
        <w:rPr>
          <w:rFonts w:ascii="Times New Roman" w:hAnsi="Times New Roman" w:eastAsia="等线" w:cs="Times New Roman"/>
          <w:kern w:val="0"/>
          <w:sz w:val="24"/>
        </w:rPr>
        <w:t>Pre-pregnancy BMI</w:t>
      </w:r>
    </w:p>
    <w:p w14:paraId="29EE1D10">
      <w:pPr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26" name="图片 26" descr="Pre-pregnancy B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Pre-pregnancy BMI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DAD61">
      <w:pPr>
        <w:rPr>
          <w:rFonts w:ascii="Times New Roman" w:hAnsi="Times New Roman" w:eastAsia="等线" w:cs="Times New Roman"/>
          <w:kern w:val="0"/>
          <w:sz w:val="24"/>
        </w:rPr>
      </w:pPr>
    </w:p>
    <w:p w14:paraId="0A94D2CC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23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 xml:space="preserve">Use of progestin-only contraceptive </w:t>
      </w:r>
    </w:p>
    <w:p w14:paraId="14B82D3B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27" name="图片 27" descr="Progestin-only contracepti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Progestin-only contraceptive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7950F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42CE15B9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24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Waist circumference</w:t>
      </w:r>
    </w:p>
    <w:p w14:paraId="6650AE51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28" name="图片 28" descr="Waist circumfe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Waist circumference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439AA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43C51855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Figure 25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Weight change</w:t>
      </w:r>
    </w:p>
    <w:p w14:paraId="276C75B1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29" name="图片 29" descr="Weight chan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Weight change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34C2B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5FCDFEE9"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</w:rPr>
        <w:t>Figure 26 W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hite</w:t>
      </w:r>
    </w:p>
    <w:p w14:paraId="7CB9230F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drawing>
          <wp:inline distT="0" distB="0" distL="114300" distR="114300">
            <wp:extent cx="5269865" cy="3836670"/>
            <wp:effectExtent l="0" t="0" r="6985" b="11430"/>
            <wp:docPr id="30" name="图片 30" descr="Wh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White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2DE4C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 w14:paraId="6897008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ublication bias</w:t>
      </w:r>
    </w:p>
    <w:tbl>
      <w:tblPr>
        <w:tblStyle w:val="4"/>
        <w:tblW w:w="71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131"/>
        <w:gridCol w:w="949"/>
        <w:gridCol w:w="1131"/>
        <w:gridCol w:w="949"/>
      </w:tblGrid>
      <w:tr w14:paraId="34ADA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3FBD24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Risk factors</w:t>
            </w:r>
          </w:p>
        </w:tc>
        <w:tc>
          <w:tcPr>
            <w:tcW w:w="20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EBE86B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Begg's test</w:t>
            </w:r>
          </w:p>
        </w:tc>
        <w:tc>
          <w:tcPr>
            <w:tcW w:w="20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44138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Egger's test</w:t>
            </w:r>
          </w:p>
        </w:tc>
      </w:tr>
      <w:tr w14:paraId="2787A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3C622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58EEA6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z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6C3690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1A0214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</w:rPr>
              <w:t>t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2A944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14:paraId="4187B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0A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Weight change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AE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9F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91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83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BAC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30</w:t>
            </w:r>
          </w:p>
        </w:tc>
      </w:tr>
      <w:tr w14:paraId="48D7E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39A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ar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F0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BB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2F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20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-</w:t>
            </w:r>
          </w:p>
        </w:tc>
      </w:tr>
      <w:tr w14:paraId="7E4D4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11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B2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3D9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C1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B5F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16</w:t>
            </w:r>
          </w:p>
        </w:tc>
      </w:tr>
      <w:tr w14:paraId="4217F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AF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Waist circumferenc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82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C0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24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13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640</w:t>
            </w:r>
          </w:p>
        </w:tc>
      </w:tr>
      <w:tr w14:paraId="7E92B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15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crosomi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AA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715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3B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F0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46</w:t>
            </w:r>
          </w:p>
        </w:tc>
      </w:tr>
      <w:tr w14:paraId="61E68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27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eonatal birth weigh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91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F5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38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9FA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-</w:t>
            </w:r>
          </w:p>
        </w:tc>
      </w:tr>
      <w:tr w14:paraId="7D001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C32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amily history of diabet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C1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9A0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F0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71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17</w:t>
            </w:r>
          </w:p>
        </w:tc>
      </w:tr>
      <w:tr w14:paraId="4B2D0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07A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nsulin use in pregnanc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79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5A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06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.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1BF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0</w:t>
            </w:r>
          </w:p>
        </w:tc>
      </w:tr>
      <w:tr w14:paraId="64526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D3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arly diagnosis GD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53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D8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99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3.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72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55</w:t>
            </w:r>
          </w:p>
        </w:tc>
      </w:tr>
      <w:tr w14:paraId="2ADCA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69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DM recurrenc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BA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8E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D7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AF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84</w:t>
            </w:r>
          </w:p>
        </w:tc>
      </w:tr>
      <w:tr w14:paraId="7BAAD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8F3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Hypertension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CB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CF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D0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.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E79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3</w:t>
            </w:r>
          </w:p>
        </w:tc>
      </w:tr>
      <w:tr w14:paraId="50D4F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60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Progestin-only contraceptiv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07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350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3D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DD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12</w:t>
            </w:r>
          </w:p>
        </w:tc>
      </w:tr>
      <w:tr w14:paraId="29D7A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E48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eastfeed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84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FB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0B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70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-</w:t>
            </w:r>
          </w:p>
        </w:tc>
      </w:tr>
      <w:tr w14:paraId="29F88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18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reater educa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3CE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C3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41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83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22</w:t>
            </w:r>
          </w:p>
        </w:tc>
      </w:tr>
      <w:tr w14:paraId="077C6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DF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estational interv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8F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E7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2C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EC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-</w:t>
            </w:r>
          </w:p>
        </w:tc>
      </w:tr>
      <w:tr w14:paraId="7332D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F68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HbA1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894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1A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650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43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-</w:t>
            </w:r>
          </w:p>
        </w:tc>
      </w:tr>
      <w:tr w14:paraId="3F80E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2C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B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50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C28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A5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CA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64</w:t>
            </w:r>
          </w:p>
        </w:tc>
      </w:tr>
      <w:tr w14:paraId="4DE16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26B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OGTT 1-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C8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BD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61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C0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86</w:t>
            </w:r>
          </w:p>
        </w:tc>
      </w:tr>
      <w:tr w14:paraId="10DE3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17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OGTT 2-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35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72D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97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.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D1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0</w:t>
            </w:r>
          </w:p>
        </w:tc>
      </w:tr>
      <w:tr w14:paraId="5E72D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F6EA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Pre-pregnancy BM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0C5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142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3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54E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-1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527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240</w:t>
            </w:r>
          </w:p>
        </w:tc>
      </w:tr>
      <w:tr w14:paraId="5CD88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905B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BMI in pregnancy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4C30F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24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0441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806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0C23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-0.05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81AC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965</w:t>
            </w:r>
          </w:p>
        </w:tc>
      </w:tr>
      <w:tr w14:paraId="475DB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834E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BMI after delivery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1D75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31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FB7A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75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5ED6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82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1001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440</w:t>
            </w:r>
          </w:p>
        </w:tc>
      </w:tr>
      <w:tr w14:paraId="697AA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18FE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Asian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B4D4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FFF5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3C47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0.37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5AA1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061</w:t>
            </w:r>
          </w:p>
        </w:tc>
      </w:tr>
      <w:tr w14:paraId="6871D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E7BD9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White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61D57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8627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F58C4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-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124F1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-</w:t>
            </w:r>
          </w:p>
        </w:tc>
      </w:tr>
      <w:tr w14:paraId="20AE2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B339F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Hispanic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C42A8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A0368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5825A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-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A8ED8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-</w:t>
            </w:r>
          </w:p>
        </w:tc>
      </w:tr>
      <w:tr w14:paraId="3F638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079BA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African American</w:t>
            </w:r>
          </w:p>
        </w:tc>
        <w:tc>
          <w:tcPr>
            <w:tcW w:w="113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2EBDE8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00</w:t>
            </w:r>
          </w:p>
        </w:tc>
        <w:tc>
          <w:tcPr>
            <w:tcW w:w="94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DC531C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.000</w:t>
            </w:r>
          </w:p>
        </w:tc>
        <w:tc>
          <w:tcPr>
            <w:tcW w:w="113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14148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-</w:t>
            </w:r>
          </w:p>
        </w:tc>
        <w:tc>
          <w:tcPr>
            <w:tcW w:w="94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A6492E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-</w:t>
            </w:r>
          </w:p>
        </w:tc>
      </w:tr>
    </w:tbl>
    <w:p w14:paraId="67BF57B1"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lOTgwZWQ3OGM1ODFkNWZkMmZmYTFiMmI2YTk1NjEifQ=="/>
  </w:docVars>
  <w:rsids>
    <w:rsidRoot w:val="210D06A0"/>
    <w:rsid w:val="000A08F6"/>
    <w:rsid w:val="00154D33"/>
    <w:rsid w:val="002D7C9D"/>
    <w:rsid w:val="004301A3"/>
    <w:rsid w:val="005B4C80"/>
    <w:rsid w:val="00645895"/>
    <w:rsid w:val="00682FF0"/>
    <w:rsid w:val="00747D7F"/>
    <w:rsid w:val="00786926"/>
    <w:rsid w:val="008C3431"/>
    <w:rsid w:val="00AA6200"/>
    <w:rsid w:val="00C016B1"/>
    <w:rsid w:val="00E356B2"/>
    <w:rsid w:val="00E53F79"/>
    <w:rsid w:val="00FC3C1F"/>
    <w:rsid w:val="210D06A0"/>
    <w:rsid w:val="69A2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9" Type="http://schemas.openxmlformats.org/officeDocument/2006/relationships/fontTable" Target="fontTable.xml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272</Words>
  <Characters>1361</Characters>
  <Lines>12</Lines>
  <Paragraphs>3</Paragraphs>
  <TotalTime>5</TotalTime>
  <ScaleCrop>false</ScaleCrop>
  <LinksUpToDate>false</LinksUpToDate>
  <CharactersWithSpaces>148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03:24:00Z</dcterms:created>
  <dc:creator>8226982979</dc:creator>
  <cp:lastModifiedBy>8226982979</cp:lastModifiedBy>
  <dcterms:modified xsi:type="dcterms:W3CDTF">2024-08-14T07:31:3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8FE828DF22F4EE8B2FF61F8E83B117F_11</vt:lpwstr>
  </property>
</Properties>
</file>